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B982E" w14:textId="77777777" w:rsidR="00C812D4" w:rsidRPr="00896FEC" w:rsidRDefault="00C812D4" w:rsidP="00C812D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6FEC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896F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896F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ble: </w:t>
      </w:r>
      <w:r w:rsidRPr="00896FEC">
        <w:rPr>
          <w:rFonts w:ascii="Times New Roman" w:eastAsia="Times New Roman" w:hAnsi="Times New Roman" w:cs="Times New Roman"/>
          <w:sz w:val="24"/>
          <w:szCs w:val="24"/>
        </w:rPr>
        <w:t>Watanabe-Akaike information criterion (WAIC) values corresponding to different model specifications in all the five EDHS (2000-2019).</w:t>
      </w:r>
    </w:p>
    <w:tbl>
      <w:tblPr>
        <w:tblStyle w:val="TableGrid"/>
        <w:tblW w:w="11149" w:type="dxa"/>
        <w:tblInd w:w="-905" w:type="dxa"/>
        <w:tblLook w:val="04A0" w:firstRow="1" w:lastRow="0" w:firstColumn="1" w:lastColumn="0" w:noHBand="0" w:noVBand="1"/>
      </w:tblPr>
      <w:tblGrid>
        <w:gridCol w:w="4770"/>
        <w:gridCol w:w="1116"/>
        <w:gridCol w:w="1116"/>
        <w:gridCol w:w="1116"/>
        <w:gridCol w:w="1116"/>
        <w:gridCol w:w="1116"/>
        <w:gridCol w:w="1116"/>
      </w:tblGrid>
      <w:tr w:rsidR="00C812D4" w:rsidRPr="00896FEC" w14:paraId="2A1903B1" w14:textId="77777777" w:rsidTr="00596F86">
        <w:trPr>
          <w:trHeight w:val="300"/>
        </w:trPr>
        <w:tc>
          <w:tcPr>
            <w:tcW w:w="4770" w:type="dxa"/>
            <w:vMerge w:val="restart"/>
            <w:shd w:val="clear" w:color="auto" w:fill="BFBFBF" w:themeFill="background1" w:themeFillShade="BF"/>
            <w:noWrap/>
            <w:hideMark/>
          </w:tcPr>
          <w:p w14:paraId="29B9E492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 xml:space="preserve">Model specifications </w:t>
            </w:r>
          </w:p>
        </w:tc>
        <w:tc>
          <w:tcPr>
            <w:tcW w:w="5239" w:type="dxa"/>
            <w:gridSpan w:val="5"/>
            <w:shd w:val="clear" w:color="auto" w:fill="BFBFBF" w:themeFill="background1" w:themeFillShade="BF"/>
          </w:tcPr>
          <w:p w14:paraId="5B826FEE" w14:textId="77777777" w:rsidR="00C812D4" w:rsidRPr="00896FEC" w:rsidRDefault="00C812D4" w:rsidP="0059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eastAsia="Times New Roman" w:hAnsi="Times New Roman" w:cs="Times New Roman"/>
                <w:sz w:val="24"/>
                <w:szCs w:val="24"/>
              </w:rPr>
              <w:t>WAIC</w:t>
            </w:r>
          </w:p>
        </w:tc>
        <w:tc>
          <w:tcPr>
            <w:tcW w:w="1140" w:type="dxa"/>
            <w:shd w:val="clear" w:color="auto" w:fill="BFBFBF" w:themeFill="background1" w:themeFillShade="BF"/>
          </w:tcPr>
          <w:p w14:paraId="360CF4D3" w14:textId="77777777" w:rsidR="00C812D4" w:rsidRPr="00896FEC" w:rsidRDefault="00C812D4" w:rsidP="00596F8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12D4" w:rsidRPr="00896FEC" w14:paraId="4190E096" w14:textId="77777777" w:rsidTr="00596F86">
        <w:trPr>
          <w:trHeight w:val="300"/>
        </w:trPr>
        <w:tc>
          <w:tcPr>
            <w:tcW w:w="4770" w:type="dxa"/>
            <w:vMerge/>
            <w:noWrap/>
          </w:tcPr>
          <w:p w14:paraId="1CAF6A41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14:paraId="108C07FF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041" w:type="dxa"/>
          </w:tcPr>
          <w:p w14:paraId="671B86F1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041" w:type="dxa"/>
          </w:tcPr>
          <w:p w14:paraId="2614CC6E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041" w:type="dxa"/>
          </w:tcPr>
          <w:p w14:paraId="06F35BA0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041" w:type="dxa"/>
            <w:noWrap/>
          </w:tcPr>
          <w:p w14:paraId="410EBD6D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140" w:type="dxa"/>
          </w:tcPr>
          <w:p w14:paraId="6D85D031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-2019</w:t>
            </w:r>
          </w:p>
        </w:tc>
      </w:tr>
      <w:tr w:rsidR="00C812D4" w:rsidRPr="00896FEC" w14:paraId="486C96C6" w14:textId="77777777" w:rsidTr="00596F86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</w:tcPr>
          <w:p w14:paraId="6E04ACD6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ss to health care facilities </w:t>
            </w:r>
          </w:p>
        </w:tc>
        <w:tc>
          <w:tcPr>
            <w:tcW w:w="1075" w:type="dxa"/>
            <w:shd w:val="clear" w:color="auto" w:fill="auto"/>
            <w:vAlign w:val="bottom"/>
          </w:tcPr>
          <w:p w14:paraId="44677F7C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958.282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519287B2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587.93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7D6C94B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644.53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9926DF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481.36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1191D18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823.086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22033B6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7841.142</w:t>
            </w:r>
          </w:p>
        </w:tc>
      </w:tr>
      <w:tr w:rsidR="00C812D4" w:rsidRPr="00896FEC" w14:paraId="5255E861" w14:textId="77777777" w:rsidTr="00596F86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</w:tcPr>
          <w:p w14:paraId="08E0F29D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ss to health care facilities + Population density </w:t>
            </w:r>
          </w:p>
        </w:tc>
        <w:tc>
          <w:tcPr>
            <w:tcW w:w="1075" w:type="dxa"/>
            <w:shd w:val="clear" w:color="auto" w:fill="auto"/>
            <w:vAlign w:val="bottom"/>
          </w:tcPr>
          <w:p w14:paraId="38C82BDB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957.86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72473A96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584.08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319F7804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639.402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DCBFE1B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483.952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25E024AE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825.3973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22EBFD02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7835.37</w:t>
            </w:r>
          </w:p>
        </w:tc>
      </w:tr>
      <w:tr w:rsidR="00C812D4" w:rsidRPr="00896FEC" w14:paraId="05EC6E5B" w14:textId="77777777" w:rsidTr="00596F86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</w:tcPr>
          <w:p w14:paraId="44C0A2FC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ss to health care facilities + Population density + Temperature </w:t>
            </w:r>
          </w:p>
        </w:tc>
        <w:tc>
          <w:tcPr>
            <w:tcW w:w="1075" w:type="dxa"/>
            <w:shd w:val="clear" w:color="auto" w:fill="auto"/>
            <w:vAlign w:val="bottom"/>
          </w:tcPr>
          <w:p w14:paraId="2D397DE8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957.447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119FF763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580.26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0E25D18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637.769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71A2A2D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483.811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51D0CCA0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826.787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246EC84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7836.536</w:t>
            </w:r>
          </w:p>
        </w:tc>
      </w:tr>
      <w:tr w:rsidR="00C812D4" w:rsidRPr="00896FEC" w14:paraId="3DE0D44E" w14:textId="77777777" w:rsidTr="00596F86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</w:tcPr>
          <w:p w14:paraId="5A5249D6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eastAsia="Times New Roman" w:hAnsi="Times New Roman" w:cs="Times New Roman"/>
                <w:sz w:val="24"/>
                <w:szCs w:val="24"/>
              </w:rPr>
              <w:t>Access to health care facilities + Population density + Temperature + Precipitation</w:t>
            </w:r>
          </w:p>
        </w:tc>
        <w:tc>
          <w:tcPr>
            <w:tcW w:w="1075" w:type="dxa"/>
            <w:shd w:val="clear" w:color="auto" w:fill="auto"/>
            <w:vAlign w:val="bottom"/>
          </w:tcPr>
          <w:p w14:paraId="21E77A1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958.49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843E560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581.455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6FC37AF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636.311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3951A043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483.97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0B7E034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827.8086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C50ABEE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7837.635</w:t>
            </w:r>
          </w:p>
        </w:tc>
      </w:tr>
      <w:tr w:rsidR="00C812D4" w:rsidRPr="00896FEC" w14:paraId="03422C8F" w14:textId="77777777" w:rsidTr="00596F86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</w:tcPr>
          <w:p w14:paraId="753D7E23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ss to health care facilities + Population density + Temperature + Precipitation + Access to cities </w:t>
            </w:r>
          </w:p>
        </w:tc>
        <w:tc>
          <w:tcPr>
            <w:tcW w:w="1075" w:type="dxa"/>
            <w:shd w:val="clear" w:color="auto" w:fill="auto"/>
            <w:vAlign w:val="bottom"/>
          </w:tcPr>
          <w:p w14:paraId="531D01B2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959.032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1AD6E29B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583.185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40C01F16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638.176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2575737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483.565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25DBB2B0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829.6647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7862D995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7838.83</w:t>
            </w:r>
          </w:p>
        </w:tc>
      </w:tr>
      <w:tr w:rsidR="00C812D4" w:rsidRPr="00896FEC" w14:paraId="776FAA4F" w14:textId="77777777" w:rsidTr="00596F86">
        <w:trPr>
          <w:trHeight w:val="300"/>
        </w:trPr>
        <w:tc>
          <w:tcPr>
            <w:tcW w:w="4770" w:type="dxa"/>
            <w:shd w:val="clear" w:color="auto" w:fill="auto"/>
            <w:noWrap/>
            <w:vAlign w:val="bottom"/>
          </w:tcPr>
          <w:p w14:paraId="1CB40E24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cess to health care facilities + Population density + Temperature + Precipitation + Access to cities + Distance to water body </w:t>
            </w:r>
          </w:p>
        </w:tc>
        <w:tc>
          <w:tcPr>
            <w:tcW w:w="1075" w:type="dxa"/>
            <w:shd w:val="clear" w:color="auto" w:fill="auto"/>
            <w:vAlign w:val="bottom"/>
          </w:tcPr>
          <w:p w14:paraId="428F4AA8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961.393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0E2FD5C4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585.772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5C2885A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638.914</w:t>
            </w:r>
          </w:p>
        </w:tc>
        <w:tc>
          <w:tcPr>
            <w:tcW w:w="1041" w:type="dxa"/>
            <w:shd w:val="clear" w:color="auto" w:fill="auto"/>
            <w:vAlign w:val="bottom"/>
          </w:tcPr>
          <w:p w14:paraId="199C8CD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1485.644</w:t>
            </w:r>
          </w:p>
        </w:tc>
        <w:tc>
          <w:tcPr>
            <w:tcW w:w="1041" w:type="dxa"/>
            <w:shd w:val="clear" w:color="auto" w:fill="auto"/>
            <w:noWrap/>
            <w:vAlign w:val="bottom"/>
          </w:tcPr>
          <w:p w14:paraId="25D41C41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823.5629</w:t>
            </w:r>
          </w:p>
        </w:tc>
        <w:tc>
          <w:tcPr>
            <w:tcW w:w="1140" w:type="dxa"/>
            <w:shd w:val="clear" w:color="auto" w:fill="auto"/>
            <w:vAlign w:val="bottom"/>
          </w:tcPr>
          <w:p w14:paraId="554C9EA9" w14:textId="77777777" w:rsidR="00C812D4" w:rsidRPr="00896FEC" w:rsidRDefault="00C812D4" w:rsidP="00596F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6FEC">
              <w:rPr>
                <w:rFonts w:ascii="Times New Roman" w:hAnsi="Times New Roman" w:cs="Times New Roman"/>
                <w:sz w:val="24"/>
                <w:szCs w:val="24"/>
              </w:rPr>
              <w:t>7841.238</w:t>
            </w:r>
          </w:p>
        </w:tc>
      </w:tr>
    </w:tbl>
    <w:p w14:paraId="11E58EA4" w14:textId="77777777" w:rsidR="00C812D4" w:rsidRDefault="00C812D4" w:rsidP="00C812D4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E9DD975" w14:textId="77777777" w:rsidR="00C812D4" w:rsidRDefault="00C812D4" w:rsidP="00C812D4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6BB3E84" w14:textId="77777777" w:rsidR="00C812D4" w:rsidRDefault="00C812D4"/>
    <w:sectPr w:rsidR="00C812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MzUwtzQ2sTAwNTJX0lEKTi0uzszPAykwrAUAyVcsrCwAAAA="/>
  </w:docVars>
  <w:rsids>
    <w:rsidRoot w:val="00C812D4"/>
    <w:rsid w:val="00755413"/>
    <w:rsid w:val="00C8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5982F"/>
  <w15:chartTrackingRefBased/>
  <w15:docId w15:val="{A373F4C1-AD34-45FD-945D-480650863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em Asmare</dc:creator>
  <cp:keywords/>
  <dc:description/>
  <cp:lastModifiedBy>Kendalem Asmare</cp:lastModifiedBy>
  <cp:revision>2</cp:revision>
  <dcterms:created xsi:type="dcterms:W3CDTF">2023-02-22T18:44:00Z</dcterms:created>
  <dcterms:modified xsi:type="dcterms:W3CDTF">2023-02-22T18:55:00Z</dcterms:modified>
</cp:coreProperties>
</file>